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830D3" w14:textId="77777777" w:rsidR="00190EAB" w:rsidRDefault="00190EAB" w:rsidP="002D5716">
      <w:pPr>
        <w:pStyle w:val="Default"/>
        <w:spacing w:line="183" w:lineRule="atLeast"/>
        <w:rPr>
          <w:rFonts w:ascii="Times New Roman" w:hAnsi="Times New Roman" w:cs="Times New Roman"/>
          <w:sz w:val="22"/>
          <w:szCs w:val="22"/>
        </w:rPr>
      </w:pPr>
    </w:p>
    <w:p w14:paraId="0715D311" w14:textId="5B1264A5" w:rsidR="00190EAB" w:rsidRPr="00293CFE" w:rsidRDefault="00190EAB" w:rsidP="00190EAB">
      <w:pPr>
        <w:spacing w:line="480" w:lineRule="auto"/>
        <w:rPr>
          <w:b/>
          <w:lang w:val="en-GB"/>
        </w:rPr>
      </w:pPr>
      <w:r w:rsidRPr="00293CFE">
        <w:rPr>
          <w:b/>
          <w:lang w:val="en-GB"/>
        </w:rPr>
        <w:t>Table S</w:t>
      </w:r>
      <w:r w:rsidR="00D22E2D">
        <w:rPr>
          <w:b/>
          <w:lang w:val="en-GB"/>
        </w:rPr>
        <w:t>1</w:t>
      </w:r>
      <w:r w:rsidRPr="00293CFE">
        <w:rPr>
          <w:b/>
          <w:lang w:val="en-GB"/>
        </w:rPr>
        <w:t>:</w:t>
      </w:r>
      <w:r w:rsidR="002C01D4" w:rsidRPr="00293CFE">
        <w:rPr>
          <w:b/>
          <w:lang w:val="en-GB"/>
        </w:rPr>
        <w:t xml:space="preserve"> </w:t>
      </w:r>
      <w:r w:rsidR="00293CFE" w:rsidRPr="00293CFE">
        <w:rPr>
          <w:b/>
          <w:lang w:val="en-GB"/>
        </w:rPr>
        <w:t>Risk ratios for the 11 comorbidities per study</w:t>
      </w:r>
    </w:p>
    <w:tbl>
      <w:tblPr>
        <w:tblW w:w="14747" w:type="dxa"/>
        <w:tblInd w:w="-8" w:type="dxa"/>
        <w:tblLook w:val="04A0" w:firstRow="1" w:lastRow="0" w:firstColumn="1" w:lastColumn="0" w:noHBand="0" w:noVBand="1"/>
      </w:tblPr>
      <w:tblGrid>
        <w:gridCol w:w="1444"/>
        <w:gridCol w:w="940"/>
        <w:gridCol w:w="1216"/>
        <w:gridCol w:w="1080"/>
        <w:gridCol w:w="1260"/>
        <w:gridCol w:w="1196"/>
        <w:gridCol w:w="1234"/>
        <w:gridCol w:w="1170"/>
        <w:gridCol w:w="1260"/>
        <w:gridCol w:w="1265"/>
        <w:gridCol w:w="1152"/>
        <w:gridCol w:w="1530"/>
      </w:tblGrid>
      <w:tr w:rsidR="00190EAB" w:rsidRPr="002C01D4" w14:paraId="339FE343" w14:textId="77777777" w:rsidTr="002C01D4">
        <w:trPr>
          <w:trHeight w:val="675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EE06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D113" w14:textId="77777777" w:rsid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C</w:t>
            </w:r>
            <w:r w:rsidR="002C01D4">
              <w:rPr>
                <w:color w:val="000000"/>
                <w:sz w:val="16"/>
                <w:szCs w:val="16"/>
              </w:rPr>
              <w:t xml:space="preserve">ongestive heart failure </w:t>
            </w:r>
          </w:p>
          <w:p w14:paraId="6FD59C24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RR (95%CI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413E6" w14:textId="77777777" w:rsid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 xml:space="preserve">Cancer </w:t>
            </w:r>
          </w:p>
          <w:p w14:paraId="130C6474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RR (95%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68065" w14:textId="77777777" w:rsid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 xml:space="preserve">COPD </w:t>
            </w:r>
          </w:p>
          <w:p w14:paraId="26287CC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RR (95%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DEB0" w14:textId="77777777" w:rsidR="002C01D4" w:rsidRDefault="002C01D4" w:rsidP="004636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diovascular disease</w:t>
            </w:r>
          </w:p>
          <w:p w14:paraId="0BD9F95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RR (95%CI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DADD" w14:textId="77777777" w:rsidR="002C01D4" w:rsidRDefault="002C01D4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</w:rPr>
              <w:t xml:space="preserve">iabetes </w:t>
            </w:r>
          </w:p>
          <w:p w14:paraId="3A5F37D6" w14:textId="77777777" w:rsidR="00190EAB" w:rsidRPr="002C01D4" w:rsidRDefault="002C01D4" w:rsidP="004636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R </w:t>
            </w:r>
            <w:r w:rsidR="00190EAB" w:rsidRPr="002C01D4">
              <w:rPr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E7A1" w14:textId="77777777" w:rsid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 xml:space="preserve">Hypertension </w:t>
            </w:r>
          </w:p>
          <w:p w14:paraId="4EDBF1FD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RR (95%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F6354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C</w:t>
            </w:r>
            <w:r w:rsidR="002C01D4">
              <w:rPr>
                <w:color w:val="000000"/>
                <w:sz w:val="16"/>
                <w:szCs w:val="16"/>
              </w:rPr>
              <w:t>hronic kidney disease</w:t>
            </w:r>
            <w:r w:rsidRPr="002C01D4">
              <w:rPr>
                <w:color w:val="000000"/>
                <w:sz w:val="16"/>
                <w:szCs w:val="16"/>
              </w:rPr>
              <w:t xml:space="preserve"> RR (95%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2875A" w14:textId="77777777" w:rsidR="002C01D4" w:rsidRDefault="002C01D4" w:rsidP="004636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nic liver disease</w:t>
            </w:r>
          </w:p>
          <w:p w14:paraId="4D3F488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 xml:space="preserve"> RR (95%CI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D81A4" w14:textId="77777777" w:rsidR="002C01D4" w:rsidRDefault="002C01D4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 xml:space="preserve">erebrovascular </w:t>
            </w:r>
          </w:p>
          <w:p w14:paraId="59F31EF5" w14:textId="77777777" w:rsidR="002C01D4" w:rsidRDefault="002C01D4" w:rsidP="004636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</w:t>
            </w:r>
          </w:p>
          <w:p w14:paraId="5EF7878D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 xml:space="preserve"> RR (95%CI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8114D" w14:textId="77777777" w:rsid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HIV</w:t>
            </w:r>
            <w:r w:rsidR="002C01D4">
              <w:rPr>
                <w:color w:val="000000"/>
                <w:sz w:val="16"/>
                <w:szCs w:val="16"/>
              </w:rPr>
              <w:t>/AIDS</w:t>
            </w:r>
          </w:p>
          <w:p w14:paraId="0B5C921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 xml:space="preserve"> RR (95%CI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D2B08" w14:textId="77777777" w:rsid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 xml:space="preserve">Asthma </w:t>
            </w:r>
          </w:p>
          <w:p w14:paraId="0648D85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RR (95%CI)</w:t>
            </w:r>
          </w:p>
        </w:tc>
      </w:tr>
      <w:tr w:rsidR="00190EAB" w:rsidRPr="002C01D4" w14:paraId="691C763D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458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Du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0AC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8F9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58 (0.26 -26.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68E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1F9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464 (0.755 -8.044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9EA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94 (0.69 -5.4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631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A36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80C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54B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DFED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7E4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5799278E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DE6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Zhou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B98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856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8E1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5.4 (0.96 -30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D68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14 (0.26 -17.79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FE0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85 (1.35 -6.01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893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3.05 (1.57 -5.9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D70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B9E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99A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612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F12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3073B639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49E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Shi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132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C36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75 (0.43 -7.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841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0.37 (0.04 -3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E32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51 (0.7 -3.3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968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0.79 (0.41 -1.52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865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F59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1 (0.49 -2.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A11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8CC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12 (0.46 -2.7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7D1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0B4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5A978047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7AF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C01D4">
              <w:rPr>
                <w:color w:val="000000"/>
                <w:sz w:val="16"/>
                <w:szCs w:val="16"/>
              </w:rPr>
              <w:t>Xiaochen</w:t>
            </w:r>
            <w:proofErr w:type="spellEnd"/>
            <w:r w:rsidRPr="002C01D4">
              <w:rPr>
                <w:color w:val="000000"/>
                <w:sz w:val="16"/>
                <w:szCs w:val="16"/>
              </w:rPr>
              <w:t xml:space="preserve"> Li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B39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A1D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83D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3ECD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1AEF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223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2DDD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2C4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C9E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5CC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AD7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33418E8F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F9A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Guo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A86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5ED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307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C39D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5.99 (2.86 -12.55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2B3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93E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E43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60B4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DF3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045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62C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19D2E141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D4D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 xml:space="preserve">Grasselli et al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4F7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998F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F84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F3B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971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29BF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24 (1.71 -2.9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367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4D6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B67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071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D93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7531129E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33C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Tao Chen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703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44 (0.15 -39.31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279F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3.66 (0.7 -19.3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E97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208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94 (1.58 -5.48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612F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0.15 (0.07 -0.3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443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78 (1.14 -2.7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647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5.87 (0.65 -53.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618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320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73E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A58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0CC86C2E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2AC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Fu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56B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2B9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EEC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373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0.719 (0.189 -2.729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25C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495 (0.717 -3.11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133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797 (0.941 -3.4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041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ED0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326 (0.375 -4.688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027F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B8BF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65D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6E952802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E55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Gu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497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4F9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7EE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9 (0.9 -3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CB2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3 (1.8 -5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391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12 (0.64 -1.97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CBE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37 (0.83 -2.2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2F0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496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C60F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13A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BE3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3337974A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C15F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Yang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420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3C1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0.81 (0.07 -9.2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42F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0.6 (0.08 -4.6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5DF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0.93 (0.14 -6.12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A5B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52 (0.47 -13.58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A85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8D3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4F0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5D1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1E6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5AD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7C2D1D5F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B9A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Deng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890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668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1D3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B9B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61 (0.66 -3.93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BF0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2 (0.93 -5.16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2F7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3.16 (1.67 -5.9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730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66A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D45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900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6F1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34D69558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B90D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Yuan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052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BCC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F1D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8CE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BAC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533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E57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B05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D69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48A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1AC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37BCEF3F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224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Wang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679D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D4D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06 (0.29 -3.8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128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24 (1.12 -4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A2A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86 (1.06 -3.26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CF4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088 (0.568 -2.08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D4D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494 (0.915 -2.43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903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93 (0.58 -6.4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E38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902 (0.402 -20.943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7F7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38 (0.65 -2.9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045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715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4858197E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192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C01D4">
              <w:rPr>
                <w:color w:val="000000"/>
                <w:sz w:val="16"/>
                <w:szCs w:val="16"/>
              </w:rPr>
              <w:t>Juyi</w:t>
            </w:r>
            <w:proofErr w:type="spellEnd"/>
            <w:r w:rsidRPr="002C01D4">
              <w:rPr>
                <w:color w:val="000000"/>
                <w:sz w:val="16"/>
                <w:szCs w:val="16"/>
              </w:rPr>
              <w:t xml:space="preserve"> Li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E22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3.89 (1.1 -13.8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FA9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03D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180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23 (1.12 -10.81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20E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15 (1.29 -3.58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45F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CF5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A4B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8F7F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D4C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ACE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2780AC98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C3DF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L Zhang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3EB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EFB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06 (0.29 -3.8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B43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C52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F44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5D5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E85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D58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A09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A71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BB0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3FC0D49C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028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Feng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07E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035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54 (1.11 -5.8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9D1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407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4.96 (3.96 -6.21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1AC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3.35 (2.65 -4.2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2BF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3.05 (2.56 -3.6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720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70F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E9E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062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1D4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5E5EB4BA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430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F Zhang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718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2A2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986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66A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209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17 (0.53 -8.93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EC9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32 (0.37 -4.7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F9C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257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9F8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A83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9D1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2170BF5F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2BF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Guan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BDB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681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3.501 (1.604 -7.64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9DF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681 (1.424 -5.04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C60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5.56 (2.48 -12.45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FF1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586 (1.028 -2.449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D57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575 (1.069 -2.32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091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0.58 (3.71 -30.1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003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FD2D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9.02 (3.51 -23.2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791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6E1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1E8493B1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6BA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Yuchen Chen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3B0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949F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753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EC6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4B8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93 (0.93 -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CD5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652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C41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47B4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715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3C9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172CCC8F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C172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Cao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0B94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0C7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71 (0.17 -17.4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6FE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6F0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8.89 (1.36 -58.09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E47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8.73 (2.28 -33.46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AF0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7.33 (2.37 -22.6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494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8 (1.75 -1.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094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2.59 (0.22 -30.34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A70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5.86 (1.07 -31.99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086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9AC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3F2ACFAF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59E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C01D4">
              <w:rPr>
                <w:color w:val="000000"/>
                <w:sz w:val="16"/>
                <w:szCs w:val="16"/>
              </w:rPr>
              <w:t>COVIDSurg</w:t>
            </w:r>
            <w:proofErr w:type="spellEnd"/>
            <w:r w:rsidRPr="002C01D4">
              <w:rPr>
                <w:color w:val="000000"/>
                <w:sz w:val="16"/>
                <w:szCs w:val="16"/>
              </w:rPr>
              <w:t xml:space="preserve"> Collaborativ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9F2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81 (1.13 -2.89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6EE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0.91 (0.63 -1.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A3C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85 (1.23 -2.7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FFE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2F5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15 (0.85 -1.58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D2B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74 (1.31 -2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48DD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74 (1.22 -2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4CE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300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A07D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9F6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  <w:r w:rsidR="00A77B1F">
              <w:rPr>
                <w:color w:val="000000"/>
                <w:sz w:val="16"/>
                <w:szCs w:val="16"/>
              </w:rPr>
              <w:t>1.18 (0.70-1.98)</w:t>
            </w:r>
          </w:p>
        </w:tc>
      </w:tr>
      <w:tr w:rsidR="00190EAB" w:rsidRPr="002C01D4" w14:paraId="1B0B29A5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540D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C01D4">
              <w:rPr>
                <w:color w:val="000000"/>
                <w:sz w:val="16"/>
                <w:szCs w:val="16"/>
              </w:rPr>
              <w:t>Chhiba</w:t>
            </w:r>
            <w:proofErr w:type="spellEnd"/>
            <w:r w:rsidRPr="002C01D4">
              <w:rPr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561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2C6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B9D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7D6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459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A16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71B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358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5C0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462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C05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  <w:r w:rsidR="007E3AB0">
              <w:rPr>
                <w:color w:val="000000"/>
                <w:sz w:val="16"/>
                <w:szCs w:val="16"/>
              </w:rPr>
              <w:t>0.73 (0.35-1.55)</w:t>
            </w:r>
          </w:p>
        </w:tc>
      </w:tr>
      <w:tr w:rsidR="00190EAB" w:rsidRPr="002C01D4" w14:paraId="51ABCB38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567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Marcello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DD9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97F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5AA4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12F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F30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8D0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6F0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5AF4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FC6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23B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0.38 (0.26 -0.5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AF3F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  <w:r w:rsidR="007E3AB0">
              <w:rPr>
                <w:color w:val="000000"/>
                <w:sz w:val="16"/>
                <w:szCs w:val="16"/>
              </w:rPr>
              <w:t>0.82 (0.66 -1.04)</w:t>
            </w:r>
          </w:p>
        </w:tc>
      </w:tr>
      <w:tr w:rsidR="00190EAB" w:rsidRPr="002C01D4" w14:paraId="227124E4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FA30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Karmen Tuohy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CAE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7E25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5D6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5B6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C16C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51F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ECDD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BCA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B28E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C18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28 (0.57 -2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775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90EAB" w:rsidRPr="002C01D4" w14:paraId="557A808C" w14:textId="77777777" w:rsidTr="002C01D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01F6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Mary-Ann Davis et 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30FA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D54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6181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0.68 (0.53 -0.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569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0E88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5C0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05 (0.88 -1.2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9D03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51 (1.2 -1.8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4A77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90EB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717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1.45 (1.14 -1.8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EA39" w14:textId="77777777" w:rsidR="00190EAB" w:rsidRPr="002C01D4" w:rsidRDefault="00190EAB" w:rsidP="00463672">
            <w:pPr>
              <w:rPr>
                <w:color w:val="000000"/>
                <w:sz w:val="16"/>
                <w:szCs w:val="16"/>
              </w:rPr>
            </w:pPr>
            <w:r w:rsidRPr="002C01D4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4159E5E0" w14:textId="242D89CE" w:rsidR="008F37E4" w:rsidRPr="00935FD0" w:rsidRDefault="008F37E4" w:rsidP="00766141">
      <w:pPr>
        <w:spacing w:line="480" w:lineRule="auto"/>
        <w:rPr>
          <w:sz w:val="22"/>
          <w:szCs w:val="22"/>
        </w:rPr>
      </w:pPr>
    </w:p>
    <w:sectPr w:rsidR="008F37E4" w:rsidRPr="00935FD0" w:rsidSect="00766141">
      <w:pgSz w:w="15840" w:h="12240" w:orient="landscape"/>
      <w:pgMar w:top="432" w:right="806" w:bottom="432" w:left="806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2B74E3" w14:textId="77777777" w:rsidR="00167826" w:rsidRDefault="00167826">
      <w:r>
        <w:separator/>
      </w:r>
    </w:p>
  </w:endnote>
  <w:endnote w:type="continuationSeparator" w:id="0">
    <w:p w14:paraId="25F1FAB7" w14:textId="77777777" w:rsidR="00167826" w:rsidRDefault="00167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6429D" w14:textId="77777777" w:rsidR="00167826" w:rsidRDefault="00167826">
      <w:r>
        <w:separator/>
      </w:r>
    </w:p>
  </w:footnote>
  <w:footnote w:type="continuationSeparator" w:id="0">
    <w:p w14:paraId="416E9AA0" w14:textId="77777777" w:rsidR="00167826" w:rsidRDefault="00167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0494D"/>
    <w:rsid w:val="00167826"/>
    <w:rsid w:val="00190C83"/>
    <w:rsid w:val="00190EAB"/>
    <w:rsid w:val="001E255B"/>
    <w:rsid w:val="001F65F2"/>
    <w:rsid w:val="00246C93"/>
    <w:rsid w:val="00256BAF"/>
    <w:rsid w:val="00261B7C"/>
    <w:rsid w:val="00293CFE"/>
    <w:rsid w:val="002A2A06"/>
    <w:rsid w:val="002B309E"/>
    <w:rsid w:val="002C01D4"/>
    <w:rsid w:val="002D5716"/>
    <w:rsid w:val="003516AD"/>
    <w:rsid w:val="00363B8D"/>
    <w:rsid w:val="003B79FF"/>
    <w:rsid w:val="00400A0B"/>
    <w:rsid w:val="00427771"/>
    <w:rsid w:val="00463672"/>
    <w:rsid w:val="004C1685"/>
    <w:rsid w:val="005423CF"/>
    <w:rsid w:val="00550BF1"/>
    <w:rsid w:val="0059028D"/>
    <w:rsid w:val="005979B8"/>
    <w:rsid w:val="005A1839"/>
    <w:rsid w:val="005E39FB"/>
    <w:rsid w:val="005F3CF5"/>
    <w:rsid w:val="00612983"/>
    <w:rsid w:val="006F3BA6"/>
    <w:rsid w:val="00716223"/>
    <w:rsid w:val="00766141"/>
    <w:rsid w:val="007B6945"/>
    <w:rsid w:val="007E3AB0"/>
    <w:rsid w:val="008A3EAE"/>
    <w:rsid w:val="008E2C91"/>
    <w:rsid w:val="008F37E4"/>
    <w:rsid w:val="00935FD0"/>
    <w:rsid w:val="00946724"/>
    <w:rsid w:val="00947707"/>
    <w:rsid w:val="0096157B"/>
    <w:rsid w:val="00A77B1F"/>
    <w:rsid w:val="00BB43BA"/>
    <w:rsid w:val="00BE0D9F"/>
    <w:rsid w:val="00C503A3"/>
    <w:rsid w:val="00C63D7F"/>
    <w:rsid w:val="00D00BAD"/>
    <w:rsid w:val="00D22E2D"/>
    <w:rsid w:val="00D30943"/>
    <w:rsid w:val="00DB1266"/>
    <w:rsid w:val="00DC0535"/>
    <w:rsid w:val="00DF689B"/>
    <w:rsid w:val="00E324A8"/>
    <w:rsid w:val="00F60D14"/>
    <w:rsid w:val="00F67C14"/>
    <w:rsid w:val="00FB1B9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664790E"/>
  <w14:defaultImageDpi w14:val="300"/>
  <w15:chartTrackingRefBased/>
  <w15:docId w15:val="{78F5D92E-18AB-4B42-A8CA-7549DB742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rsid w:val="002B309E"/>
    <w:rPr>
      <w:sz w:val="18"/>
      <w:szCs w:val="18"/>
    </w:rPr>
  </w:style>
  <w:style w:type="character" w:customStyle="1" w:styleId="BalloonTextChar">
    <w:name w:val="Balloon Text Char"/>
    <w:link w:val="BalloonText"/>
    <w:rsid w:val="002B309E"/>
    <w:rPr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84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rshad Rezwan</cp:lastModifiedBy>
  <cp:revision>15</cp:revision>
  <dcterms:created xsi:type="dcterms:W3CDTF">2020-07-22T16:00:00Z</dcterms:created>
  <dcterms:modified xsi:type="dcterms:W3CDTF">2020-08-18T10:31:00Z</dcterms:modified>
</cp:coreProperties>
</file>